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="-852" w:tblpY="-163"/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30"/>
        <w:gridCol w:w="1559"/>
        <w:gridCol w:w="866"/>
        <w:gridCol w:w="1573"/>
        <w:gridCol w:w="851"/>
      </w:tblGrid>
      <w:tr w:rsidR="00FD0699" w:rsidRPr="00EA15AF" w:rsidTr="007A4AFB">
        <w:trPr>
          <w:trHeight w:val="257"/>
        </w:trPr>
        <w:tc>
          <w:tcPr>
            <w:tcW w:w="8364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D0699" w:rsidRPr="00D45F3F" w:rsidRDefault="00EA15AF" w:rsidP="00282C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S1</w:t>
            </w:r>
            <w:r w:rsidR="00FB110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 w:rsidR="00FD06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Table</w:t>
            </w:r>
            <w:bookmarkStart w:id="0" w:name="_GoBack"/>
            <w:bookmarkEnd w:id="0"/>
            <w:r w:rsidR="00FD06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 xml:space="preserve">. </w:t>
            </w:r>
            <w:r w:rsidR="00FD0699" w:rsidRPr="00FD069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 xml:space="preserve">Factors associated with </w:t>
            </w:r>
            <w:r w:rsidR="00282C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 xml:space="preserve">antimalarial use in COVID-19 patients </w:t>
            </w:r>
          </w:p>
        </w:tc>
      </w:tr>
      <w:tr w:rsidR="00D45F3F" w:rsidRPr="00EA15AF" w:rsidTr="00FD0699">
        <w:trPr>
          <w:trHeight w:val="257"/>
        </w:trPr>
        <w:tc>
          <w:tcPr>
            <w:tcW w:w="3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Univariate OR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p value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>Multivariate 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bottom"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</w:p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</w:p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 w:eastAsia="nl-BE"/>
              </w:rPr>
              <w:t>P</w:t>
            </w:r>
            <w:r w:rsidRPr="00D45F3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nl-BE"/>
              </w:rPr>
              <w:t xml:space="preserve"> value</w:t>
            </w:r>
          </w:p>
        </w:tc>
      </w:tr>
      <w:tr w:rsidR="00D45F3F" w:rsidRPr="00EA15AF" w:rsidTr="00FD0699">
        <w:trPr>
          <w:trHeight w:val="328"/>
        </w:trPr>
        <w:tc>
          <w:tcPr>
            <w:tcW w:w="35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proofErr w:type="spellStart"/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Age_years</w:t>
            </w:r>
            <w:proofErr w:type="spellEnd"/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02 (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1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228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bottom"/>
          </w:tcPr>
          <w:p w:rsidR="00D45F3F" w:rsidRPr="00D45F3F" w:rsidRDefault="00D45F3F" w:rsidP="00D45F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D45F3F" w:rsidRPr="00D45F3F" w:rsidRDefault="00D45F3F" w:rsidP="00FD06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Sex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5-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8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Presence of Comorbidity 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0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(0.42- 2.67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906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3515" w:type="dxa"/>
            <w:gridSpan w:val="2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SpO2_%, </w:t>
            </w:r>
            <w:r w:rsidRPr="00D45F3F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median (IQR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(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1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77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Fever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CD62EC" w:rsidP="00CD62E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8.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 (3.44- 21.93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&lt;</w:t>
            </w:r>
            <w:r w:rsid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.0001</w:t>
            </w:r>
            <w:r w:rsidR="00D45F3F"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*</w:t>
            </w:r>
          </w:p>
        </w:tc>
        <w:tc>
          <w:tcPr>
            <w:tcW w:w="1573" w:type="dxa"/>
            <w:vAlign w:val="bottom"/>
          </w:tcPr>
          <w:p w:rsidR="00D45F3F" w:rsidRPr="00D45F3F" w:rsidRDefault="00FD0699" w:rsidP="00FD069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4.0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4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- </w:t>
            </w: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1.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51" w:type="dxa"/>
            <w:vAlign w:val="bottom"/>
          </w:tcPr>
          <w:p w:rsidR="00D45F3F" w:rsidRPr="00D45F3F" w:rsidRDefault="00FD0699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08*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Cough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2.3 (0.84-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6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6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No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3515" w:type="dxa"/>
            <w:gridSpan w:val="2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proofErr w:type="spellStart"/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qSOF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CD62EC" w:rsidP="00CD62E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P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 4.24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CD62E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</w:t>
            </w:r>
            <w:r w:rsid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8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*</w:t>
            </w:r>
          </w:p>
        </w:tc>
        <w:tc>
          <w:tcPr>
            <w:tcW w:w="1573" w:type="dxa"/>
            <w:vAlign w:val="bottom"/>
          </w:tcPr>
          <w:p w:rsidR="00D45F3F" w:rsidRPr="00D45F3F" w:rsidRDefault="00FD0699" w:rsidP="00FD069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0.8</w:t>
            </w: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3.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51" w:type="dxa"/>
            <w:vAlign w:val="bottom"/>
          </w:tcPr>
          <w:p w:rsidR="00D45F3F" w:rsidRPr="00D45F3F" w:rsidRDefault="00FD0699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157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SIR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- 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3.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655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Shortness of breath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Ye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91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(0.73- </w:t>
            </w: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4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188</w:t>
            </w:r>
          </w:p>
        </w:tc>
        <w:tc>
          <w:tcPr>
            <w:tcW w:w="1573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  <w:tc>
          <w:tcPr>
            <w:tcW w:w="851" w:type="dxa"/>
            <w:vAlign w:val="bottom"/>
          </w:tcPr>
          <w:p w:rsidR="00D45F3F" w:rsidRPr="00D45F3F" w:rsidRDefault="00D45F3F" w:rsidP="00FD0699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No 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>Therapeutic itinerar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45F3F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Transferred from non CT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45F3F" w:rsidRPr="00D45F3F" w:rsidRDefault="00CD62EC" w:rsidP="00A676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3.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(1.2</w:t>
            </w:r>
            <w:r w:rsidRPr="00CD62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4</w:t>
            </w:r>
            <w:r w:rsid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 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.54)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D45F3F" w:rsidRPr="00D45F3F" w:rsidRDefault="00CD62EC" w:rsidP="00A676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</w:t>
            </w:r>
            <w:r w:rsid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*</w:t>
            </w:r>
          </w:p>
        </w:tc>
        <w:tc>
          <w:tcPr>
            <w:tcW w:w="1573" w:type="dxa"/>
            <w:vAlign w:val="bottom"/>
          </w:tcPr>
          <w:p w:rsidR="00D45F3F" w:rsidRPr="00D45F3F" w:rsidRDefault="00FD0699" w:rsidP="00FD069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3.12 (</w:t>
            </w: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 8.16)</w:t>
            </w:r>
          </w:p>
        </w:tc>
        <w:tc>
          <w:tcPr>
            <w:tcW w:w="851" w:type="dxa"/>
            <w:vAlign w:val="bottom"/>
          </w:tcPr>
          <w:p w:rsidR="00D45F3F" w:rsidRPr="00D45F3F" w:rsidRDefault="00FD0699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21*</w:t>
            </w:r>
          </w:p>
        </w:tc>
      </w:tr>
      <w:tr w:rsidR="00D45F3F" w:rsidRPr="00D45F3F" w:rsidTr="00FD0699">
        <w:trPr>
          <w:trHeight w:val="257"/>
        </w:trPr>
        <w:tc>
          <w:tcPr>
            <w:tcW w:w="1985" w:type="dxa"/>
            <w:vMerge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D45F3F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Attended directly </w:t>
            </w:r>
            <w:proofErr w:type="spellStart"/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Cl.Ng</w:t>
            </w:r>
            <w:proofErr w:type="spellEnd"/>
            <w:r w:rsidRPr="00D45F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.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D45F3F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vAlign w:val="bottom"/>
          </w:tcPr>
          <w:p w:rsidR="00D45F3F" w:rsidRPr="00D45F3F" w:rsidRDefault="00D45F3F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CD62EC" w:rsidRPr="00D45F3F" w:rsidTr="00FD0699">
        <w:trPr>
          <w:trHeight w:val="257"/>
        </w:trPr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History of exposure to a confirmed or suspected COVID-19 case 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Clear history of exposure 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CD62EC" w:rsidRPr="00D45F3F" w:rsidRDefault="00A676D5" w:rsidP="00A676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0.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(</w:t>
            </w:r>
            <w:r w:rsidRP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-</w:t>
            </w:r>
            <w:r w:rsidRP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 0.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)</w:t>
            </w:r>
          </w:p>
        </w:tc>
        <w:tc>
          <w:tcPr>
            <w:tcW w:w="866" w:type="dxa"/>
            <w:shd w:val="clear" w:color="auto" w:fill="auto"/>
            <w:noWrap/>
            <w:vAlign w:val="bottom"/>
          </w:tcPr>
          <w:p w:rsidR="00CD62EC" w:rsidRPr="00D45F3F" w:rsidRDefault="00CD62EC" w:rsidP="00A676D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</w:t>
            </w:r>
            <w:r w:rsidR="00A676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3*</w:t>
            </w:r>
          </w:p>
        </w:tc>
        <w:tc>
          <w:tcPr>
            <w:tcW w:w="1573" w:type="dxa"/>
            <w:vAlign w:val="bottom"/>
          </w:tcPr>
          <w:p w:rsidR="00CD62EC" w:rsidRPr="00D45F3F" w:rsidRDefault="00FD0699" w:rsidP="00FD069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34 (0.13- 0.88)</w:t>
            </w:r>
          </w:p>
        </w:tc>
        <w:tc>
          <w:tcPr>
            <w:tcW w:w="851" w:type="dxa"/>
            <w:vAlign w:val="bottom"/>
          </w:tcPr>
          <w:p w:rsidR="00CD62EC" w:rsidRPr="00D45F3F" w:rsidRDefault="00FD0699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0.027*</w:t>
            </w:r>
          </w:p>
        </w:tc>
      </w:tr>
      <w:tr w:rsidR="00CD62EC" w:rsidRPr="00D45F3F" w:rsidTr="00FD0699">
        <w:trPr>
          <w:trHeight w:val="257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Unknown exposure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CD62EC" w:rsidRPr="00D45F3F" w:rsidRDefault="00CD62EC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</w:p>
        </w:tc>
      </w:tr>
      <w:tr w:rsidR="00CD62EC" w:rsidRPr="00EA15AF" w:rsidTr="00FD0699">
        <w:trPr>
          <w:trHeight w:val="257"/>
        </w:trPr>
        <w:tc>
          <w:tcPr>
            <w:tcW w:w="8364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D62EC" w:rsidRPr="00D45F3F" w:rsidRDefault="00FD0699" w:rsidP="00D45F3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</w:pPr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SpO2: peripheral oxygen saturation,  </w:t>
            </w:r>
            <w:proofErr w:type="spellStart"/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qSOFA</w:t>
            </w:r>
            <w:proofErr w:type="spellEnd"/>
            <w:r w:rsidRPr="00FD069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>= Quick Sequential Organ Failure Assessment,  SIRS: Systemic Inflammatory Response Syndro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BE"/>
              </w:rPr>
              <w:t xml:space="preserve">, OR: odds ratio </w:t>
            </w:r>
          </w:p>
        </w:tc>
      </w:tr>
    </w:tbl>
    <w:p w:rsidR="00696764" w:rsidRPr="00CD62EC" w:rsidRDefault="00696764">
      <w:pPr>
        <w:rPr>
          <w:lang w:val="en-US"/>
        </w:rPr>
      </w:pPr>
    </w:p>
    <w:sectPr w:rsidR="00696764" w:rsidRPr="00CD62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F3F"/>
    <w:rsid w:val="00282C53"/>
    <w:rsid w:val="00696764"/>
    <w:rsid w:val="00A676D5"/>
    <w:rsid w:val="00CD62EC"/>
    <w:rsid w:val="00D45F3F"/>
    <w:rsid w:val="00EA15AF"/>
    <w:rsid w:val="00FB110B"/>
    <w:rsid w:val="00FD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6D1FA"/>
  <w15:chartTrackingRefBased/>
  <w15:docId w15:val="{5F6C7638-ED96-41D3-8E14-95574006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Matangila</dc:creator>
  <cp:keywords/>
  <dc:description/>
  <cp:lastModifiedBy>Junior Matangila</cp:lastModifiedBy>
  <cp:revision>2</cp:revision>
  <dcterms:created xsi:type="dcterms:W3CDTF">2020-09-12T18:24:00Z</dcterms:created>
  <dcterms:modified xsi:type="dcterms:W3CDTF">2020-09-12T18:24:00Z</dcterms:modified>
</cp:coreProperties>
</file>